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D6DFF" w14:textId="77777777" w:rsidR="00296823" w:rsidRPr="009936D5" w:rsidRDefault="00296823" w:rsidP="00296823">
      <w:pPr>
        <w:rPr>
          <w:rFonts w:hint="eastAsia"/>
          <w:b/>
          <w:bCs/>
        </w:rPr>
      </w:pPr>
      <w:r w:rsidRPr="009936D5">
        <w:rPr>
          <w:b/>
          <w:bCs/>
        </w:rPr>
        <w:t>Supplementary Table S2. Sensitivity analysis of the multivariate logistic regression model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4"/>
        <w:gridCol w:w="3887"/>
        <w:gridCol w:w="2063"/>
        <w:gridCol w:w="682"/>
      </w:tblGrid>
      <w:tr w:rsidR="00296823" w:rsidRPr="009936D5" w14:paraId="5CDFBACA" w14:textId="77777777" w:rsidTr="00212E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51CE57" w14:textId="77777777" w:rsidR="00296823" w:rsidRPr="009936D5" w:rsidRDefault="00296823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765BF70" w14:textId="77777777" w:rsidR="00296823" w:rsidRPr="009936D5" w:rsidRDefault="00296823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Variables retained in final model</w:t>
            </w:r>
          </w:p>
        </w:tc>
        <w:tc>
          <w:tcPr>
            <w:tcW w:w="0" w:type="auto"/>
            <w:vAlign w:val="center"/>
            <w:hideMark/>
          </w:tcPr>
          <w:p w14:paraId="156E11BE" w14:textId="77777777" w:rsidR="00296823" w:rsidRPr="009936D5" w:rsidRDefault="00296823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 xml:space="preserve">Adjusted OR (95% CI) for Marsh grade </w:t>
            </w:r>
            <w:proofErr w:type="spellStart"/>
            <w:r w:rsidRPr="009936D5">
              <w:rPr>
                <w:b/>
                <w:bCs/>
              </w:rPr>
              <w:t>IIIb</w:t>
            </w:r>
            <w:proofErr w:type="spellEnd"/>
            <w:r w:rsidRPr="009936D5">
              <w:rPr>
                <w:b/>
                <w:bCs/>
              </w:rPr>
              <w:t>–IIIc</w:t>
            </w:r>
          </w:p>
        </w:tc>
        <w:tc>
          <w:tcPr>
            <w:tcW w:w="0" w:type="auto"/>
            <w:vAlign w:val="center"/>
            <w:hideMark/>
          </w:tcPr>
          <w:p w14:paraId="3AAB68C9" w14:textId="77777777" w:rsidR="00296823" w:rsidRPr="009936D5" w:rsidRDefault="00296823" w:rsidP="00212E3C">
            <w:pPr>
              <w:rPr>
                <w:rFonts w:hint="eastAsia"/>
                <w:b/>
                <w:bCs/>
              </w:rPr>
            </w:pPr>
            <w:r w:rsidRPr="009936D5">
              <w:rPr>
                <w:b/>
                <w:bCs/>
              </w:rPr>
              <w:t>P value</w:t>
            </w:r>
          </w:p>
        </w:tc>
      </w:tr>
      <w:tr w:rsidR="00296823" w:rsidRPr="009936D5" w14:paraId="334FE542" w14:textId="77777777" w:rsidTr="00212E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DB413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Primary multivariate model</w:t>
            </w:r>
          </w:p>
        </w:tc>
        <w:tc>
          <w:tcPr>
            <w:tcW w:w="0" w:type="auto"/>
            <w:vAlign w:val="center"/>
            <w:hideMark/>
          </w:tcPr>
          <w:p w14:paraId="3EC1E477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 xml:space="preserve">Abdominal bloating, anemia, osteopenia/osteoporosis, Marsh grade </w:t>
            </w:r>
            <w:proofErr w:type="spellStart"/>
            <w:r w:rsidRPr="009936D5">
              <w:t>IIIb</w:t>
            </w:r>
            <w:proofErr w:type="spellEnd"/>
            <w:r w:rsidRPr="009936D5">
              <w:t>–IIIc</w:t>
            </w:r>
          </w:p>
        </w:tc>
        <w:tc>
          <w:tcPr>
            <w:tcW w:w="0" w:type="auto"/>
            <w:vAlign w:val="center"/>
            <w:hideMark/>
          </w:tcPr>
          <w:p w14:paraId="2F667F79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3.96 (1.05–14.91)</w:t>
            </w:r>
          </w:p>
        </w:tc>
        <w:tc>
          <w:tcPr>
            <w:tcW w:w="0" w:type="auto"/>
            <w:vAlign w:val="center"/>
            <w:hideMark/>
          </w:tcPr>
          <w:p w14:paraId="0A35216C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0.042</w:t>
            </w:r>
          </w:p>
        </w:tc>
      </w:tr>
      <w:tr w:rsidR="00296823" w:rsidRPr="009936D5" w14:paraId="37E0CF51" w14:textId="77777777" w:rsidTr="00212E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AD139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Stepwise multivariate model</w:t>
            </w:r>
          </w:p>
        </w:tc>
        <w:tc>
          <w:tcPr>
            <w:tcW w:w="0" w:type="auto"/>
            <w:vAlign w:val="center"/>
            <w:hideMark/>
          </w:tcPr>
          <w:p w14:paraId="6ED92CAE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 xml:space="preserve">Marsh grade </w:t>
            </w:r>
            <w:proofErr w:type="spellStart"/>
            <w:r w:rsidRPr="009936D5">
              <w:t>IIIb</w:t>
            </w:r>
            <w:proofErr w:type="spellEnd"/>
            <w:r w:rsidRPr="009936D5">
              <w:t>–IIIc</w:t>
            </w:r>
          </w:p>
        </w:tc>
        <w:tc>
          <w:tcPr>
            <w:tcW w:w="0" w:type="auto"/>
            <w:vAlign w:val="center"/>
            <w:hideMark/>
          </w:tcPr>
          <w:p w14:paraId="1C93F929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4.08 (1.11–15.02)</w:t>
            </w:r>
          </w:p>
        </w:tc>
        <w:tc>
          <w:tcPr>
            <w:tcW w:w="0" w:type="auto"/>
            <w:vAlign w:val="center"/>
            <w:hideMark/>
          </w:tcPr>
          <w:p w14:paraId="73CA6DBD" w14:textId="77777777" w:rsidR="00296823" w:rsidRPr="009936D5" w:rsidRDefault="00296823" w:rsidP="00212E3C">
            <w:pPr>
              <w:rPr>
                <w:rFonts w:hint="eastAsia"/>
              </w:rPr>
            </w:pPr>
            <w:r w:rsidRPr="009936D5">
              <w:t>0.035</w:t>
            </w:r>
          </w:p>
        </w:tc>
      </w:tr>
    </w:tbl>
    <w:p w14:paraId="467E2061" w14:textId="77777777" w:rsidR="00296823" w:rsidRPr="009936D5" w:rsidRDefault="00296823" w:rsidP="00296823">
      <w:pPr>
        <w:rPr>
          <w:rFonts w:hint="eastAsia"/>
        </w:rPr>
      </w:pPr>
      <w:r w:rsidRPr="009936D5">
        <w:t xml:space="preserve">The primary multivariate model included variables with </w:t>
      </w:r>
      <w:r w:rsidRPr="009936D5">
        <w:rPr>
          <w:i/>
          <w:iCs/>
        </w:rPr>
        <w:t>P</w:t>
      </w:r>
      <w:r w:rsidRPr="009936D5">
        <w:t xml:space="preserve"> &lt; 0.05 in the univariate analysis.</w:t>
      </w:r>
      <w:r w:rsidRPr="009936D5">
        <w:br/>
        <w:t>A stepwise logistic regression procedure was additionally performed to assess model stability.</w:t>
      </w:r>
      <w:r w:rsidRPr="009936D5">
        <w:br/>
        <w:t xml:space="preserve">The persistence of Marsh grade </w:t>
      </w:r>
      <w:proofErr w:type="spellStart"/>
      <w:r w:rsidRPr="009936D5">
        <w:t>IIIb</w:t>
      </w:r>
      <w:proofErr w:type="spellEnd"/>
      <w:r w:rsidRPr="009936D5">
        <w:t>–IIIc in the final model suggests that the association was relatively robust despite the limited sample size.</w:t>
      </w:r>
    </w:p>
    <w:p w14:paraId="340AE22C" w14:textId="77777777" w:rsidR="00A76EFC" w:rsidRPr="00296823" w:rsidRDefault="00A76EFC">
      <w:pPr>
        <w:rPr>
          <w:rFonts w:hint="eastAsia"/>
        </w:rPr>
      </w:pPr>
    </w:p>
    <w:sectPr w:rsidR="00A76EFC" w:rsidRPr="00296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EFD46" w14:textId="77777777" w:rsidR="005C4CAD" w:rsidRDefault="005C4CAD" w:rsidP="002968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057528" w14:textId="77777777" w:rsidR="005C4CAD" w:rsidRDefault="005C4CAD" w:rsidP="002968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C0F96" w14:textId="77777777" w:rsidR="005C4CAD" w:rsidRDefault="005C4CAD" w:rsidP="002968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EB466A" w14:textId="77777777" w:rsidR="005C4CAD" w:rsidRDefault="005C4CAD" w:rsidP="002968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11"/>
    <w:rsid w:val="00296823"/>
    <w:rsid w:val="00507B45"/>
    <w:rsid w:val="005C4CAD"/>
    <w:rsid w:val="007D05B8"/>
    <w:rsid w:val="00935311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1E1BEE-E656-4870-9C4F-84AF11CE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8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53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5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53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53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53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531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53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53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53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53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5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5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53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53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53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53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53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53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53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5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53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53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5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53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53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53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5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53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53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68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68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68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68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19</Characters>
  <Application>Microsoft Office Word</Application>
  <DocSecurity>0</DocSecurity>
  <Lines>30</Lines>
  <Paragraphs>20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4-27T01:20:00Z</dcterms:created>
  <dcterms:modified xsi:type="dcterms:W3CDTF">2026-04-27T01:20:00Z</dcterms:modified>
</cp:coreProperties>
</file>